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280"/>
        <w:rPr/>
      </w:pPr>
      <w:r>
        <w:rPr>
          <w:b/>
        </w:rPr>
        <w:t>Supplementary Table 1.</w:t>
      </w:r>
      <w:r>
        <w:rPr/>
        <w:t xml:space="preserve"> Clinical Characteristics of KEEP Participants, 2008-2009, by Level of Glycemic Control as Evident by HbA1c</w:t>
      </w:r>
    </w:p>
    <w:tbl>
      <w:tblPr>
        <w:tblW w:w="12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260"/>
        <w:gridCol w:w="2160"/>
        <w:gridCol w:w="1980"/>
        <w:gridCol w:w="1890"/>
        <w:gridCol w:w="1890"/>
        <w:gridCol w:w="1080"/>
      </w:tblGrid>
      <w:tr>
        <w:trPr>
          <w:trHeight w:val="242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s of Glycosylated Hemoglobin (HbA1c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test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) </w:t>
            </w:r>
            <w:r>
              <w:rPr>
                <w:sz w:val="20"/>
              </w:rPr>
              <w:t>§</w:t>
            </w:r>
          </w:p>
        </w:tc>
      </w:tr>
      <w:tr>
        <w:trPr>
          <w:trHeight w:val="287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, </w:t>
            </w: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.5 to 6.2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.3 to 6.9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.0 to 8.1]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.2 to 18.0]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8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row percentag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1 (10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 (26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 (26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 (22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 (24.2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ge 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6 (58-7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9 (61-7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2 (63-7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7 (60-7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9 (50-6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8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M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49 (3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88 (32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83 (32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90 (39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88 (36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Wom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392 (6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88 (67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81 (67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92 (60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31 (63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a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NH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33 (57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82 (66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54 (62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91 (60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06 (39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.0001 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NH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11 (2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0 (20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9 (22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13 (23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49 (28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Hispa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15 (1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3 (7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9 (8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8 (7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5 (16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Other ra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82 (8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1 (5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2 (5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0 (8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9 (15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rFonts w:cs="Calibri"/>
                <w:sz w:val="20"/>
              </w:rPr>
              <w:t xml:space="preserve"> </w:t>
            </w:r>
            <w:r>
              <w:rPr>
                <w:sz w:val="20"/>
              </w:rPr>
              <w:t>High school edu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740 (81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77 (83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67 (83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90 (82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06 (79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7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urrent smok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44 (6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3 (7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9 (5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 (4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0 (1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6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yperten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991 (9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35 (92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25 (93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45 (92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86 (93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9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</w:rPr>
              <w:t>Family history of kidney dise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01 (14.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1 (14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2 (13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0 (15.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8 (15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Urinary ACR≥30 mg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093 (5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4 (40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5 (41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36 (49.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88 (74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</w:tbl>
    <w:p>
      <w:pPr>
        <w:pStyle w:val="Normal"/>
        <w:shd w:fill="FFFFFF" w:val="clear"/>
        <w:spacing w:lineRule="auto" w:line="480" w:before="0" w:after="280"/>
        <w:rPr/>
      </w:pPr>
      <w:r>
        <w:rPr/>
      </w:r>
    </w:p>
    <w:p>
      <w:pPr>
        <w:pStyle w:val="Normal"/>
        <w:rPr/>
      </w:pPr>
      <w:r>
        <w:rPr>
          <w:i/>
        </w:rPr>
        <w:t>Note:</w:t>
      </w:r>
      <w:r>
        <w:rPr/>
        <w:t xml:space="preserve"> Values are </w:t>
      </w:r>
      <w:r>
        <w:rPr>
          <w:i/>
        </w:rPr>
        <w:t>n</w:t>
      </w:r>
      <w:r>
        <w:rPr/>
        <w:t xml:space="preserve"> (column percent) unless otherwise indicated.</w:t>
      </w:r>
    </w:p>
    <w:p>
      <w:pPr>
        <w:pStyle w:val="Normal"/>
        <w:rPr/>
      </w:pPr>
      <w:r>
        <w:rPr/>
        <w:t>Abbreviations: HbA1c, Glycosylated Hemoglobin; KEEP, Kidney Early Evaluation Program; NHW, Non-Hispanic White; NHAA, Non-Hispanic African American; ACR, Albumin-creatinine ratio.</w:t>
      </w:r>
    </w:p>
    <w:p>
      <w:pPr>
        <w:pStyle w:val="Normal"/>
        <w:rPr/>
      </w:pPr>
      <w:r>
        <w:rPr/>
        <w:t>†</w:t>
      </w:r>
      <w:r>
        <w:rPr>
          <w:rFonts w:cs="Calibri"/>
        </w:rPr>
        <w:t xml:space="preserve"> </w:t>
      </w:r>
      <w:r>
        <w:rPr/>
        <w:t>Median (IQR)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 xml:space="preserve">§ </w:t>
      </w:r>
      <w:r>
        <w:rPr>
          <w:rFonts w:cs="Helvetica"/>
        </w:rPr>
        <w:t>Two-sided Cochran-Armitage Trend Test for categorical variables and Linear test for continuous variables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16:16:00Z</dcterms:created>
  <dc:creator>lpatrocinio</dc:creator>
  <dc:description/>
  <cp:keywords/>
  <dc:language>en-US</dc:language>
  <cp:lastModifiedBy>lpatrocinio</cp:lastModifiedBy>
  <dcterms:modified xsi:type="dcterms:W3CDTF">2012-08-21T16:27:00Z</dcterms:modified>
  <cp:revision>2</cp:revision>
  <dc:subject/>
  <dc:title/>
</cp:coreProperties>
</file>